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62557C" w14:textId="53022270" w:rsidR="00DC4590" w:rsidRDefault="00DC4590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5586308D" wp14:editId="4FFEA82C">
            <wp:simplePos x="0" y="0"/>
            <wp:positionH relativeFrom="column">
              <wp:posOffset>1857375</wp:posOffset>
            </wp:positionH>
            <wp:positionV relativeFrom="paragraph">
              <wp:posOffset>0</wp:posOffset>
            </wp:positionV>
            <wp:extent cx="5781676" cy="7482205"/>
            <wp:effectExtent l="0" t="0" r="9525" b="4445"/>
            <wp:wrapTight wrapText="bothSides">
              <wp:wrapPolygon edited="0">
                <wp:start x="0" y="0"/>
                <wp:lineTo x="0" y="21558"/>
                <wp:lineTo x="21564" y="21558"/>
                <wp:lineTo x="21564" y="0"/>
                <wp:lineTo x="0" y="0"/>
              </wp:wrapPolygon>
            </wp:wrapTight>
            <wp:docPr id="1443030521" name="Picture 8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716" cy="7488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 xml:space="preserve">Supplemental Figure 1. </w:t>
      </w:r>
    </w:p>
    <w:p w14:paraId="29093C6B" w14:textId="164A4001" w:rsidR="00DC4590" w:rsidRPr="00DC4590" w:rsidRDefault="00DC4590">
      <w:pPr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727ED3F5" wp14:editId="6E445F08">
            <wp:simplePos x="0" y="0"/>
            <wp:positionH relativeFrom="column">
              <wp:posOffset>1952625</wp:posOffset>
            </wp:positionH>
            <wp:positionV relativeFrom="paragraph">
              <wp:posOffset>0</wp:posOffset>
            </wp:positionV>
            <wp:extent cx="5781676" cy="7482205"/>
            <wp:effectExtent l="0" t="0" r="9525" b="4445"/>
            <wp:wrapTight wrapText="bothSides">
              <wp:wrapPolygon edited="0">
                <wp:start x="0" y="0"/>
                <wp:lineTo x="0" y="21558"/>
                <wp:lineTo x="21564" y="21558"/>
                <wp:lineTo x="21564" y="0"/>
                <wp:lineTo x="0" y="0"/>
              </wp:wrapPolygon>
            </wp:wrapTight>
            <wp:docPr id="572298544" name="Picture 9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6" cy="748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t xml:space="preserve">Supplemental </w:t>
      </w:r>
      <w:r w:rsidR="003D6F27">
        <w:rPr>
          <w:b/>
          <w:bCs/>
        </w:rPr>
        <w:t>F</w:t>
      </w:r>
      <w:r>
        <w:rPr>
          <w:b/>
          <w:bCs/>
        </w:rPr>
        <w:t xml:space="preserve">igure 2. </w:t>
      </w:r>
    </w:p>
    <w:p w14:paraId="7DC463C4" w14:textId="757FF10B" w:rsidR="00DC4590" w:rsidRPr="0040475A" w:rsidRDefault="00DC4590" w:rsidP="00DC4590">
      <w:pPr>
        <w:spacing w:after="120" w:line="480" w:lineRule="auto"/>
        <w:jc w:val="both"/>
        <w:rPr>
          <w:rFonts w:ascii="Avenir Next LT Pro" w:hAnsi="Avenir Next LT Pro" w:cstheme="minorHAnsi"/>
          <w:b/>
          <w:bCs/>
          <w:u w:val="single"/>
        </w:rPr>
      </w:pPr>
      <w:r>
        <w:rPr>
          <w:rFonts w:ascii="Avenir Next LT Pro" w:hAnsi="Avenir Next LT Pro" w:cstheme="minorHAnsi"/>
          <w:b/>
          <w:bCs/>
          <w:u w:val="single"/>
        </w:rPr>
        <w:lastRenderedPageBreak/>
        <w:t xml:space="preserve">Supplemental </w:t>
      </w:r>
      <w:r w:rsidRPr="00F97AEC">
        <w:rPr>
          <w:rFonts w:ascii="Avenir Next LT Pro" w:hAnsi="Avenir Next LT Pro" w:cstheme="minorHAnsi"/>
          <w:b/>
          <w:bCs/>
          <w:u w:val="single"/>
        </w:rPr>
        <w:t xml:space="preserve">Table </w:t>
      </w:r>
      <w:r>
        <w:rPr>
          <w:rFonts w:ascii="Avenir Next LT Pro" w:hAnsi="Avenir Next LT Pro" w:cstheme="minorHAnsi"/>
          <w:b/>
          <w:bCs/>
          <w:u w:val="single"/>
        </w:rPr>
        <w:t>1.</w:t>
      </w:r>
      <w:r w:rsidRPr="00BC6AD5">
        <w:rPr>
          <w:rFonts w:ascii="Avenir Next LT Pro" w:hAnsi="Avenir Next LT Pro" w:cstheme="minorHAnsi"/>
          <w:b/>
          <w:bCs/>
        </w:rPr>
        <w:t xml:space="preserve">  </w:t>
      </w:r>
      <w:r w:rsidRPr="00F97AEC">
        <w:rPr>
          <w:rFonts w:ascii="Avenir Next LT Pro" w:hAnsi="Avenir Next LT Pro" w:cstheme="minorHAnsi"/>
        </w:rPr>
        <w:t>Multivariate Analysis of Transplant Outcomes</w:t>
      </w:r>
      <w:r w:rsidRPr="00F97AEC">
        <w:rPr>
          <w:rFonts w:ascii="Avenir Next LT Pro" w:hAnsi="Avenir Next LT Pro" w:cstheme="minorHAnsi"/>
          <w:b/>
          <w:bCs/>
          <w:u w:val="single"/>
        </w:rPr>
        <w:t xml:space="preserve"> </w:t>
      </w:r>
      <w:bookmarkStart w:id="0" w:name="IDX"/>
      <w:bookmarkEnd w:id="0"/>
    </w:p>
    <w:p w14:paraId="723453EE" w14:textId="77777777" w:rsidR="00DC4590" w:rsidRPr="0032256E" w:rsidRDefault="00DC4590" w:rsidP="00DC4590">
      <w:pPr>
        <w:rPr>
          <w:rFonts w:ascii="Calibri" w:hAnsi="Calibri" w:cs="Calibri"/>
          <w:color w:val="000000"/>
          <w:sz w:val="18"/>
          <w:szCs w:val="18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1170"/>
        <w:gridCol w:w="540"/>
        <w:gridCol w:w="1530"/>
        <w:gridCol w:w="1350"/>
        <w:gridCol w:w="720"/>
        <w:gridCol w:w="1350"/>
        <w:gridCol w:w="810"/>
        <w:gridCol w:w="1620"/>
        <w:gridCol w:w="1260"/>
        <w:gridCol w:w="720"/>
        <w:gridCol w:w="1350"/>
        <w:gridCol w:w="720"/>
      </w:tblGrid>
      <w:tr w:rsidR="00DC4590" w:rsidRPr="00AA46A5" w14:paraId="46F5F8E0" w14:textId="77777777" w:rsidTr="0083354E">
        <w:trPr>
          <w:cantSplit/>
          <w:tblHeader/>
        </w:trPr>
        <w:tc>
          <w:tcPr>
            <w:tcW w:w="326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84C9DF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bookmarkStart w:id="1" w:name="_Hlk180684377"/>
          </w:p>
        </w:tc>
        <w:tc>
          <w:tcPr>
            <w:tcW w:w="576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4145F4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>Overall Survival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258897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>LFS</w:t>
            </w:r>
          </w:p>
        </w:tc>
      </w:tr>
      <w:tr w:rsidR="00DC4590" w:rsidRPr="00AA46A5" w14:paraId="67E9B1EC" w14:textId="77777777" w:rsidTr="0083354E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597221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7C4424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4EDEFD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CD5572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 Yr (95%CI)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53BF79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HR (95%CI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E53C42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456567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djusted HR (95%CI)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4FE773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6F081C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2 Yr (95%CI)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96F224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HR (95%CI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D40BFF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DD02F7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djusted HR (95%CI)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C78298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†</w:t>
            </w:r>
          </w:p>
        </w:tc>
      </w:tr>
      <w:tr w:rsidR="00DC4590" w:rsidRPr="00AA46A5" w14:paraId="6A8B4D04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5B872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at HSCT,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B88A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≤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973B9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D5515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5(0.715,0.83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9F4A4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F087E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  <w:t>0.0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9AEFD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F061D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6B20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7(0.653,0.7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78C1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5D2A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FE2B8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D8A6F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</w:tr>
      <w:tr w:rsidR="00DC4590" w:rsidRPr="00AA46A5" w14:paraId="729A29C5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167E1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16C2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CE64B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FB815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6(0.597,0.7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D1EC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4(1.09,2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B17E2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2305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2(1.06,2.4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44F84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F4CB7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7(0.566,0.7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ED68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0(0.88,1.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E885E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66DE9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(0.72,1.8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762C9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574B96FA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41674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22BF5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1261B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3A7FE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2(0.459,0.76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A324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9(0.97,2.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7710A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6A81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(0.78,2.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C4B6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54C93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5(0.433,0.7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7276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(0.89,2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07D8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B8FD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(0.54,1.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19EAA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4B72DA90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BE94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606D2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486BC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5A84E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3(0.670,0.80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A8ADA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1B2B3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56FD9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4B13F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49FF0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6(0.621,0.759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C901E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5B301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50EA7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410BE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</w:t>
            </w:r>
          </w:p>
        </w:tc>
      </w:tr>
      <w:tr w:rsidR="00DC4590" w:rsidRPr="00AA46A5" w14:paraId="2ACC578B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795E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DFB8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286B7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AFE89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0(0.649,0.79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7A7DF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(0.63,1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400EE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8986F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(0.75,1.6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0BAF0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45D48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8(0.604,0.7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F792C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(0.64,1.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C742F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6214E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(0.80,1.6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C84A0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3CBE4FF5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472C1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isease Statu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42C5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D64E0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7CAB3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9(0.692,0.797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C0AE2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E5D3D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FD293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21EBD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20D1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6(0.668,0.776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D381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CE90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466F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EEFF2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  <w:t>0.027</w:t>
            </w:r>
          </w:p>
        </w:tc>
      </w:tr>
      <w:tr w:rsidR="00DC4590" w:rsidRPr="00AA46A5" w14:paraId="52FCC702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E41F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05AA5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2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5F24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0C59B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3(0.523,0.7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D9DB9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4(0.97,2.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C9956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58C0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4(0.89,2.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A9D5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C2416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0(0.364,0.63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32A5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7(1.23,2.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8C07F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BAAE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3(1.06,2.5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788E6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027895D5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B88A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LN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5F18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vorable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F2B0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5339E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9(0.615,0.856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E07AB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D1136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E31EF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28499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9D025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9(0.530,0.789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6FE2E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60983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BC60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A8CAC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</w:t>
            </w:r>
          </w:p>
        </w:tc>
      </w:tr>
      <w:tr w:rsidR="00DC4590" w:rsidRPr="00AA46A5" w14:paraId="19838394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18B5D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03D79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1887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8D900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0(0.720,0.8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A4E7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(0.55,1.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018F8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EC664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(0.56,1.8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1D17D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7C58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2(0.679,0.8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2B29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(0.57,1.7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19910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DCF13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(0.61,1.8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1F802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196313EA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B758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B938D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ver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C6D77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45BD8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7(0.579,0.7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842D7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(0.88,2.7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231F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46A0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(0.76,2.4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F3CA4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41A2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9(0.540,0.7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8C168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4(0.85,2.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48C9A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6DD82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(0.78,2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091B2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50B5C47F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FFB7B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P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3710A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-10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86296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EF861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1(0.721,0.83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7541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1608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  <w:t>0.01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C1F78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2155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398AE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7(0.674,0.789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920FF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7B46F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  <w:t>0.006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5ED34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DBA78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1</w:t>
            </w:r>
          </w:p>
        </w:tc>
      </w:tr>
      <w:tr w:rsidR="00DC4590" w:rsidRPr="00AA46A5" w14:paraId="3F87AAFA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4024A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CB502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≤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CE72B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14614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5(0.515,0.7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599F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3(1.10,2.4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1890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01BC2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(0.94,2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9B5D3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53B9E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0(0.470,0.6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10CD1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6(1.15,2.3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986E8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4167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(0.95,2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6EB7A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4E48B035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B70CA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CTCI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6DB96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6EE15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C690A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4(0.677,0.873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A93C2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756EF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2E1E6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50D26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548E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0(0.629,0.836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E9E32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BC8CA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6D177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2A3BE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</w:t>
            </w:r>
          </w:p>
        </w:tc>
      </w:tr>
      <w:tr w:rsidR="00DC4590" w:rsidRPr="00AA46A5" w14:paraId="55D7FA73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9CD05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F2B4A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09A3A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D89CB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6(0.701,0.86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181F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(0.71,2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E36D8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EE49A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(0.60,1.9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8C9BE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45E00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5(0.657,0.8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AF869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(0.81,2.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CA3A5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2D41B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(0.70,2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3F3B7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024ABCC8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FE18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C948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8B8CC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4D14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1(0.589,0.7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FCD3C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7(0.98,2.8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63ED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B63A2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(0.88,2.5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E2389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A2092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3(0.539,0.6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468A5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7(1.01,2.7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351B2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5F2C7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(0.83,2.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3A8D4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126C90BC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8EBE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ditioning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F771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49246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05AF8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0(0.712,0.849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B9E9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FEAD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  <w:t>0.049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8FECE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7F484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3E19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6(0.665,0.811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F35BD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17211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5D755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AE8A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2</w:t>
            </w:r>
          </w:p>
        </w:tc>
      </w:tr>
      <w:tr w:rsidR="00DC4590" w:rsidRPr="00AA46A5" w14:paraId="1309D206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F9410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3FB2D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C/NM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D603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1FE91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5(0.621,0.75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3E783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8(1.00,2.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96B3C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7C361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(0.72,2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48EF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D557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9(0.574,0.7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3EDC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(0.95,1.9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E5AC5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1105D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(0.97,2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1984D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562A7813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AE03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onor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083BA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tched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E54CC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0848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2(0.671,0.78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A0FE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3011D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293C8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049FC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3464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0(0.627,0.745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5AE9B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C574B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C4D4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CD75B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</w:t>
            </w:r>
          </w:p>
        </w:tc>
      </w:tr>
      <w:tr w:rsidR="00DC4590" w:rsidRPr="00AA46A5" w14:paraId="278F0A9D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4D556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D15A5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833E8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029E1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3(0.638,0.83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783C3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(0.60,1.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AACB9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524AB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(0.62,1.5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9DC1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C8D3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9(0.579,0.79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20EF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(0.60,1.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94ABA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8975D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(0.64,1.5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7B7DA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7AF3EDF7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96F84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 to M HC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0CF4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CDC2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F71D6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8(0.691,0.796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2F288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33449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DA7A5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944B9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2601C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9(0.640,0.751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201D0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0612D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DD3F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A83E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</w:tr>
      <w:tr w:rsidR="00DC4590" w:rsidRPr="00AA46A5" w14:paraId="02079E42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FD18E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B0958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6416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6E31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4(0.519,0.7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262F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(0.83,2.2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C4CE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E9D8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(0.75,2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4DD73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692B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2(0.496,0.7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77CE6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(0.86,2.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36F1F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ED0CF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(0.67,1.7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1801B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5507AB02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4F015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BO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F3961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patible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1CA5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C719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9(0.701,0.823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AE0BE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BDF0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790E2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1FCCF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837A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0(0.650,0.779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4B62B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172C6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E183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C30E4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</w:t>
            </w:r>
          </w:p>
        </w:tc>
      </w:tr>
      <w:tr w:rsidR="00DC4590" w:rsidRPr="00AA46A5" w14:paraId="2315DABF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38572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751EF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n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16D0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307F1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3(0.517,0.8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8824C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5(0.84,2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8434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3907B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4(0.84,2.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95E3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D0CF1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0(0.444,0.7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A6185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0(0.98,2.6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00EA7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0CDA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2(0.92,2.5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E260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134D4E92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75A32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02FB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j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3233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DB0DE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1(0.610,0.86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1731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(0.59,1.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9841B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1D206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(0.57,1.7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7202D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E3B4B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1(0.610,0.86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98BCC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(0.59,1.7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8DFDA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8925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(0.56,1.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23B11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4AA52B1A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BE5A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35C40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direction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AE3FA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CB930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5(0.445,0.7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3317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3(0.95,2.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1E044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97651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8(1.03,3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0E3E3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648A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4(0.396,0.7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E2C1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0(0.96,2.6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E977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85AF0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5(0.93,2.5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7C67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3C2931FD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7371E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MV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E6065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-/R-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CD88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C302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6(0.617,0.863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B011F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AE541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DC35D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0A6A4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AD75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1(0.527,0.794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44FAE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9596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7080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8BBEF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</w:t>
            </w:r>
          </w:p>
        </w:tc>
      </w:tr>
      <w:tr w:rsidR="00DC4590" w:rsidRPr="00AA46A5" w14:paraId="21D14B87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6F9C4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CB938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-/R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6A6C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994E9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6(0.633,0.7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84A4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(0.61,1.9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F6365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FC2C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8(0.80,2.7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30536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FBE9F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1(0.587,0.7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C4D6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(0.53,1.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22E9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3919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(0.60,1.7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F5CD4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609605C7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4B43F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7C723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+/R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3592A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7C3C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7(0.457,0.8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2E31C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(0.59,2.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37CD8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D5472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6(0.79,3.9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888F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4AB8E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7(0.457,0.8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A5567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(0.43,1.8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F291B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D9AD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(0.48,2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BAC14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0D339214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68919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A60FB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+/R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5D2C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64A47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2(0.666,0.8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073B1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(0.49,1.6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726F2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1EA21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(0.69,2.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3D9A1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4DF5C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2(0.624,0.7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A58F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(0.41,1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4B44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D4135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(0.50,1.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F7598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529EF6A5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7B58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VHD prophylaxi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7CA31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/S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8A4E8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F447D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6(0.670,0.79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5146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C21E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CCC7F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0726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09B5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3(0.624,0.751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39FC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76AE2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04D65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02B0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</w:t>
            </w:r>
          </w:p>
        </w:tc>
      </w:tr>
      <w:tr w:rsidR="00DC4590" w:rsidRPr="00AA46A5" w14:paraId="2D1F1BA4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68E8A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B1A71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C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64943F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97FBC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8(0.644,0.8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A287F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(0.58,1.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46C8A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8C71C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(0.65,1.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6BC1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9A601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2(0.595,0.7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488B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(0.60,1.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DD260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08A82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(0.68,1.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285A5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03321F08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74407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ar of HC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D9DF9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-2019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6251F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EFECA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0(0.690,0.816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561CF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A2950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B670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ECA11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D64A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1(0.649,0.780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3BE87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52BA4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C04E5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895942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</w:t>
            </w:r>
          </w:p>
        </w:tc>
      </w:tr>
      <w:tr w:rsidR="00DC4590" w:rsidRPr="00AA46A5" w14:paraId="617FBE1E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DD38A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D3CBE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-2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41DD8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DBFC2C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7(0.621,0.77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66216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(0.81,1.8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1CBC0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6D85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(0.84,1.9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86ACD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A0A9A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4(0.567,0.7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8B8A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(0.88,1.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F0510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17780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(0.87,1.8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229F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AA46A5" w14:paraId="2671F6E7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D6E3F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RD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B4F90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RD-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817B6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127722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0(0.725,0.82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714145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E1DFD1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54100C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F85BE6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EA6198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9(0.682,0.787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ED24A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C66B6D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408E4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A5F9EF" w14:textId="77777777" w:rsidR="00DC4590" w:rsidRPr="00AA46A5" w:rsidRDefault="00DC4590" w:rsidP="0083354E">
            <w:pPr>
              <w:keepNext/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:rsidR="00DC4590" w:rsidRPr="00AA46A5" w14:paraId="530C840C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19D4C8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4E6D4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RD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183BB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B6C5A1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7(0.325,0.61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85A2E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0(1.80,4.3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383C07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39D8D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4(1.68,4.1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A00F3B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4F836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9(0.265,0.54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32F25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3(1.95,4.4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489A9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F215D3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A46A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5(1.66,3.9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3C1C0A" w14:textId="77777777" w:rsidR="00DC4590" w:rsidRPr="00AA46A5" w:rsidRDefault="00DC4590" w:rsidP="0083354E">
            <w:pPr>
              <w:autoSpaceDE w:val="0"/>
              <w:autoSpaceDN w:val="0"/>
              <w:adjustRightInd w:val="0"/>
              <w:spacing w:before="67" w:after="67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bookmarkEnd w:id="1"/>
    <w:p w14:paraId="2232A717" w14:textId="77777777" w:rsidR="00DC4590" w:rsidRPr="00AA46A5" w:rsidRDefault="00DC4590" w:rsidP="00DC4590">
      <w:pPr>
        <w:autoSpaceDE w:val="0"/>
        <w:autoSpaceDN w:val="0"/>
        <w:adjustRightInd w:val="0"/>
        <w:spacing w:after="12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AA46A5">
        <w:rPr>
          <w:rFonts w:ascii="Calibri" w:eastAsia="Times New Roman" w:hAnsi="Calibri" w:cs="Calibri"/>
          <w:color w:val="000000"/>
          <w:sz w:val="18"/>
          <w:szCs w:val="18"/>
        </w:rPr>
        <w:t>* Based on univariate analysis and log-rank test</w:t>
      </w:r>
    </w:p>
    <w:p w14:paraId="0C40D1F5" w14:textId="77777777" w:rsidR="00DC4590" w:rsidRPr="00AA46A5" w:rsidRDefault="00DC4590" w:rsidP="00DC4590">
      <w:pPr>
        <w:autoSpaceDE w:val="0"/>
        <w:autoSpaceDN w:val="0"/>
        <w:adjustRightInd w:val="0"/>
        <w:spacing w:after="120" w:line="240" w:lineRule="auto"/>
        <w:rPr>
          <w:rFonts w:ascii="Calibri" w:eastAsia="Times New Roman" w:hAnsi="Calibri" w:cs="Calibri"/>
          <w:color w:val="000000"/>
          <w:sz w:val="18"/>
          <w:szCs w:val="18"/>
        </w:rPr>
      </w:pPr>
      <w:r w:rsidRPr="00AA46A5">
        <w:rPr>
          <w:rFonts w:ascii="Calibri" w:eastAsia="Times New Roman" w:hAnsi="Calibri" w:cs="Calibri"/>
          <w:color w:val="000000"/>
          <w:sz w:val="18"/>
          <w:szCs w:val="18"/>
        </w:rPr>
        <w:t>† Based on multivariable Cox regression model adjusted for age, KPS and MRD to OS, and KPS, disease status, conditioning, and MRD to LFS.</w:t>
      </w:r>
    </w:p>
    <w:p w14:paraId="2DC36B1D" w14:textId="77777777" w:rsidR="00DC4590" w:rsidRPr="0032256E" w:rsidRDefault="00DC4590" w:rsidP="00DC4590">
      <w:pPr>
        <w:adjustRightInd w:val="0"/>
        <w:rPr>
          <w:rFonts w:ascii="Calibri" w:hAnsi="Calibri" w:cs="Calibri"/>
          <w:color w:val="000000"/>
          <w:sz w:val="18"/>
          <w:szCs w:val="18"/>
        </w:rPr>
        <w:sectPr w:rsidR="00DC4590" w:rsidRPr="0032256E" w:rsidSect="00DC4590">
          <w:pgSz w:w="15840" w:h="12240" w:orient="landscape"/>
          <w:pgMar w:top="360" w:right="360" w:bottom="360" w:left="360" w:header="0" w:footer="0" w:gutter="0"/>
          <w:pgNumType w:start="1"/>
          <w:cols w:space="720"/>
          <w:docGrid w:linePitch="299"/>
        </w:sect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1170"/>
        <w:gridCol w:w="540"/>
        <w:gridCol w:w="1530"/>
        <w:gridCol w:w="1350"/>
        <w:gridCol w:w="720"/>
        <w:gridCol w:w="1350"/>
        <w:gridCol w:w="810"/>
        <w:gridCol w:w="1620"/>
        <w:gridCol w:w="1260"/>
        <w:gridCol w:w="720"/>
        <w:gridCol w:w="1350"/>
        <w:gridCol w:w="720"/>
      </w:tblGrid>
      <w:tr w:rsidR="00DC4590" w:rsidRPr="0032256E" w14:paraId="127DA1CC" w14:textId="77777777" w:rsidTr="0083354E">
        <w:trPr>
          <w:cantSplit/>
          <w:tblHeader/>
        </w:trPr>
        <w:tc>
          <w:tcPr>
            <w:tcW w:w="326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F0F979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bookmarkStart w:id="2" w:name="IDX1"/>
            <w:bookmarkEnd w:id="2"/>
          </w:p>
        </w:tc>
        <w:tc>
          <w:tcPr>
            <w:tcW w:w="576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9F6ACE" w14:textId="77777777" w:rsidR="00DC4590" w:rsidRPr="00AA46A5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AA46A5"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>Relapse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D11E21" w14:textId="77777777" w:rsidR="00DC4590" w:rsidRPr="00AA46A5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AA46A5"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>NRM</w:t>
            </w:r>
          </w:p>
        </w:tc>
      </w:tr>
      <w:tr w:rsidR="00DC4590" w:rsidRPr="0032256E" w14:paraId="2DF94E13" w14:textId="77777777" w:rsidTr="0083354E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B4BF5C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1E2BBA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80496D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8D9FAE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2 Yr (95%CI)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33C22E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HR (95%CI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AD551A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A6799F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djusted HR (95%CI)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94A4ED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87DB9D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00 day (95%CI)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00BC65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HR (95%CI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486EE5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D318DD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djusted HR (95%CI)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6DAFAC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†</w:t>
            </w:r>
          </w:p>
        </w:tc>
      </w:tr>
      <w:tr w:rsidR="00DC4590" w:rsidRPr="0032256E" w14:paraId="60F2E780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34FAA7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 at HSCT,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80CB03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≤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F8EC9C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99F13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75(0.122,0.2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6BA7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EB727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9425C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79897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9AD1E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23(0.008,0.0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74402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DBD7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EB030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E1151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78</w:t>
            </w:r>
          </w:p>
        </w:tc>
      </w:tr>
      <w:tr w:rsidR="00DC4590" w:rsidRPr="0032256E" w14:paraId="0D8ED5C2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A7F2AA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154372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C91E2A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97227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67(0.102,0.2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127E6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6(0.49,1.5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883EC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DC96B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7(0.48,1.5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8F604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6C225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69(0.030,0.1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E01B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86(1.05,3.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45172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964A8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86(1.05,3.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B5CD3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73E57DB0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AB22FB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69D72B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≥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705A40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3039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37(0.116,0.38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EB15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0(0.61,2.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65AD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84DE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1(0.45,1.8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0DE8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4909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53(0.009,0.1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BE49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77(0.83,3.7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0E739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53AC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77(0.83,3.7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5DA73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668A5EF2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3C16C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F0291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647366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C049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58(0.108,0.217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3819D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4383C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223D4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4E50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22B4B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58(0.030,0.101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7B269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8480D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4EA57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2EDAB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</w:tr>
      <w:tr w:rsidR="00DC4590" w:rsidRPr="0032256E" w14:paraId="7AD661AB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696578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69A97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455F35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62519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06(0.143,0.27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1DA5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0(0.75,1.9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81069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E63B9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63(0.99,2.6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8942A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E29F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21(0.006,0.05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2D2F9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9(0.41,1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7908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0F28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3(0.43,1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23CF5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30EF6D46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6DE33F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sease Statu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B3A0C2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CR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B0725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BDFA0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44(0.105,0.19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2D7B0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D5233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B3E77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C2AF5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.01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CCAB8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46(0.025,0.076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DDA36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1765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B5A0A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FFCB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</w:tr>
      <w:tr w:rsidR="00DC4590" w:rsidRPr="0032256E" w14:paraId="26187911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3FDA03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B9F25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CR2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354A99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7BA89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67(0.234,0.5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FFC75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.41(1.42,4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8EC1D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B0787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.02(1.15,3.5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0AD2C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63E0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20(0.002,0.09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C6121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4(0.60,2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B0F91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51919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6(0.66,2.4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4A652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6A75B796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95579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LN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80C3B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Favorable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05B1B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3F3C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61(0.074,0.276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7AD78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AB3A8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0F06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43BBC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837C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20(0.002,0.093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D1CAC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5C1DA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EBBF0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0C646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9</w:t>
            </w:r>
          </w:p>
        </w:tc>
      </w:tr>
      <w:tr w:rsidR="00DC4590" w:rsidRPr="0032256E" w14:paraId="5E605CA0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10D759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2253B7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F259EA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7035F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46(0.092,0.2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D2CA9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8(0.53,2.6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B249D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767D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4(0.55,2.7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E684E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868DA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23(0.006,0.06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52EC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3(0.39,1.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10BD2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606E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4(0.40,1.7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B344B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25695409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CE43C9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0B51CE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Adver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4E393B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F66DC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20(0.153,0.2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DDD02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77(0.82,3.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87E4E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653F3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66(0.74,3.7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818C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A2E7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68(0.033,0.1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74F48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0(0.48,2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D5B77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EBEA3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4(0.45,1.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5B47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3A3A72DF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C9A6A0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KP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0A1B4B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90-10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C5FDEA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AAC28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52(0.108,0.20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F5FB6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B98A9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.016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0667E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CBA58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9961B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36(0.017,0.066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67C1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14BEE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B7CE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23888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</w:tr>
      <w:tr w:rsidR="00DC4590" w:rsidRPr="0032256E" w14:paraId="415561EF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55B332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C86B5E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≤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CBC5B3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6C219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50(0.165,0.34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2901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84(1.13,3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6E156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7C47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61(0.96,2.7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79F8E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4E9BA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57(0.021,0.11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B6E29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6(0.72,2.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1F6AE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44A8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7(0.67,2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AE7A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2220983E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9AE246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CTCI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E73FBD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852B39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D8035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62(0.086,0.259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443E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AE742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A9BCB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BA01E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E744E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15(0.001,0.071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4AE07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1A51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786E1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23CA9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</w:tr>
      <w:tr w:rsidR="00DC4590" w:rsidRPr="0032256E" w14:paraId="0BBD43C9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7D46A2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0B92F5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11C699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CD6B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73(0.106,0.25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C5087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58(0.77,3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E3622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3840D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7(0.60,2.7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B479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95AE5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10(0.001,0.0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4E149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4(0.51,2.5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78247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CCE7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1(0.49,2.5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2A6DA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0D4F94BB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DE3E9F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55A57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≥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3789C2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AC9C4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92(0.132,0.26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F3867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32(0.66,2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9573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13083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6(0.53,2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EBA6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324B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75(0.040,0.1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946C0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87(0.90,3.8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002EF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59F7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85(0.89,3.8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92FF0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3DD906C3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0978D7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nditioning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6D9EB5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6E4DFC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29A4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67(0.110,0.23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D59EE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3E39E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40CE1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EA9B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3179C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29(0.010,0.068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1A2FF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AE308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888E2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313B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</w:tr>
      <w:tr w:rsidR="00DC4590" w:rsidRPr="0032256E" w14:paraId="6C0F2240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E53D28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680AF5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IC/NM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95AA2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96B59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90(0.135,0.25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C2542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0(0.67,1.7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23294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F3126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1(0.66,1.8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51D0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07972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52(0.025,0.0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3F2F9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69(0.97,2.9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1FED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A340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9(0.49,2.8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5BCE8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005C69FA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A1F234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onor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57F98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atched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CC7BB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71EC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76(0.130,0.227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C4D44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1121D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4BA10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D494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A2255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42(0.021,0.073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7FDCB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41FD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866B7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D6D2A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</w:tr>
      <w:tr w:rsidR="00DC4590" w:rsidRPr="0032256E" w14:paraId="0FF34E62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5A415B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8A4056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No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D30A44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3DC98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92(0.111,0.29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69901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3(0.59,1.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CAB8B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1C70C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7(0.56,1.6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FAD0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3ECA5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41(0.011,0.1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E5B77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0(0.41,1.5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CF34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CCAF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6(0.44,1.6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937B7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5494D126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12BF27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 to M HC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3BDB76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5F22B9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C3D96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73(0.130,0.22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7898E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8F27F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FC27B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8C3ED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52BFA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45(0.025,0.075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8E45F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1E598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DC9F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18EEF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</w:tr>
      <w:tr w:rsidR="00DC4590" w:rsidRPr="0032256E" w14:paraId="0EC66759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880F5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83542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50015D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1253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17(0.111,0.3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CFC4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46(0.80,2.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36249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2608E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6(0.54,2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F3B5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033FE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22(0.002,0.1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B78AF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0(0.61,2.3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59E2F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6600E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0(0.60,2.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D03C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2775C6A9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777F72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BO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612882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Compatible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5BD2E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B5B87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67(0.117,0.22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716B1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26395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73366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A8E7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859E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43(0.020,0.079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DDB14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E60F9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F1BD5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8D0F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</w:tr>
      <w:tr w:rsidR="00DC4590" w:rsidRPr="0032256E" w14:paraId="262A8FDF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311F1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E42E8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in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D8F0B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968A6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44(0.125,0.38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730B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40(0.71,2.7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24738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720CB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7(0.64,2.5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DB0A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4FB68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24(0.002,0.1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A8FD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66(0.83,3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0E194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CACA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67(0.83,3.3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A795C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1F844FD2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E32E8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3C066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aj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90C4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7F58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52(0.066,0.27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03F73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5(0.46,1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EEBE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1C629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5(0.48,1.8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002A9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6F42A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43(0.008,0.1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5D631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3(0.52,2.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FC0E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890DD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4(0.52,2.5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E44DA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3A4EF473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F6F5B2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3C6F4D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Bidirection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6BB4F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C937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05(0.095,0.34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4277A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9(0.57,2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F419E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92988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6(0.53,2.5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20BD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D3C0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51(0.009,0.1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4BB3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87(0.91,3.8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F5C1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CA4C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.05(0.99,4.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4AA95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79FCDA09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04C010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MV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48E8F4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D-/R-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1D8288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25541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91(0.094,0.316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18E0B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27D6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43162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B6396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C5E13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64(0.016,0.159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5DD3E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97CF8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00D02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3E097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</w:tr>
      <w:tr w:rsidR="00DC4590" w:rsidRPr="0032256E" w14:paraId="482811B2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58EFE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B8CB4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D-/R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1948F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CEA2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50(0.092,0.2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3F701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0(0.31,1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D379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99B8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1(0.36,1.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9F780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CBBDE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53(0.022,0.1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40B3A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52(0.66,3.5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39407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6A3E6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51(0.66,3.4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E8483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45F251B1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3BA2B8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DE4A8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D+/R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DD12A6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157B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59(0.112,0.4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2E4F5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0(0.36,2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A7547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601D1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4(0.42,2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49D11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E7BE0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 (no event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727F8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6(0.29,3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3BF5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20C0F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5(0.32,3.4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9721A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5690C004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4C738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B99F8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D+/R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DE84DB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B7D2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84(0.122,0.2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1D38D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6(0.35,1.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19F9E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95DBE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9(0.41,1.5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3035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43FE3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32(0.010,0.0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B89A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0(0.37,2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5B813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78D66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2(0.39,2.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C5E28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07A0DDDE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34B46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VHD prophylaxi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0B6C8A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T/S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F8EC5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2514F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76(0.127,0.23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A1920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6B279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DA0BF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08F8B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3A537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34(0.015,0.066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A1E44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BEAFD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D7CB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57353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</w:tr>
      <w:tr w:rsidR="00DC4590" w:rsidRPr="0032256E" w14:paraId="33FA1EC1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6C362F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678D2D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PTC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9FEAF6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05C3B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87(0.119,0.26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3165E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1(0.61,1.6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1EE11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AF67C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2(0.63,1.6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2D57D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90D54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56(0.023,0.1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53324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3(0.40,1.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BAE3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16920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6(0.42,1.4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EDC70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47CC53F9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7AB492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ar of HC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6E1272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016-2019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C644E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D3EA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62(0.112,0.22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6A9C5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FC642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A64D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B429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D603A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34(0.014,0.068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56057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1D69A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69D11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87B23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</w:tr>
      <w:tr w:rsidR="00DC4590" w:rsidRPr="0032256E" w14:paraId="1961A16E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BE648E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4610C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020-2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ABCB72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8B63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03(0.139,0.2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62779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8(0.79,2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92335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7A05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5(0.77,2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5FE5E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02B74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53(0.023,0.1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3D6CF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4(0.61,1.7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8A21A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A39B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5(0.61,1.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C616B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18F0BBE2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AA89D" w14:textId="77777777" w:rsidR="00DC4590" w:rsidRPr="00AA46A5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RD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A37CF4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RD-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FD8863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661F71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46(0.106,0.19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D13E50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508477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F69762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1A4F63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.00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645910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30(0.014,0.056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B99B52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870D4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D5F45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1C7CE9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</w:tr>
      <w:tr w:rsidR="00DC4590" w:rsidRPr="0032256E" w14:paraId="6E10EC34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647A48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B40A4D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RD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C0644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890D7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86(0.242,0.52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D6288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3.13(1.86,5.2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DDB9E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30C9B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.46(1.36,4.4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B7A80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B51A7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14(0.041,0.22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C5E50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62(0.82,3.1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EF4F0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B7762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54(0.76,3.1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3D130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1A428B37" w14:textId="77777777" w:rsidR="00DC4590" w:rsidRPr="0032256E" w:rsidRDefault="00DC4590" w:rsidP="00DC4590">
      <w:pPr>
        <w:adjustRightInd w:val="0"/>
        <w:spacing w:after="120"/>
        <w:rPr>
          <w:rFonts w:ascii="Calibri" w:hAnsi="Calibri" w:cs="Calibri"/>
          <w:color w:val="000000"/>
          <w:sz w:val="18"/>
          <w:szCs w:val="18"/>
        </w:rPr>
      </w:pPr>
      <w:r w:rsidRPr="0032256E">
        <w:rPr>
          <w:rFonts w:ascii="Calibri" w:hAnsi="Calibri" w:cs="Calibri"/>
          <w:color w:val="000000"/>
          <w:sz w:val="18"/>
          <w:szCs w:val="18"/>
        </w:rPr>
        <w:t>* Based on univariate analysis and Gray’s test</w:t>
      </w:r>
    </w:p>
    <w:p w14:paraId="05E38E6E" w14:textId="77777777" w:rsidR="00DC4590" w:rsidRPr="0032256E" w:rsidRDefault="00DC4590" w:rsidP="00DC4590">
      <w:pPr>
        <w:adjustRightInd w:val="0"/>
        <w:spacing w:after="120"/>
        <w:rPr>
          <w:rFonts w:ascii="Calibri" w:hAnsi="Calibri" w:cs="Calibri"/>
          <w:color w:val="000000"/>
          <w:sz w:val="18"/>
          <w:szCs w:val="18"/>
        </w:rPr>
      </w:pPr>
      <w:r w:rsidRPr="0032256E">
        <w:rPr>
          <w:rFonts w:ascii="Calibri" w:hAnsi="Calibri" w:cs="Calibri"/>
          <w:color w:val="000000"/>
          <w:sz w:val="18"/>
          <w:szCs w:val="18"/>
        </w:rPr>
        <w:t>† Based on multivariable Fine and Gray regression model. Disease status, KPS and MRD were adjusted for relapse. Age was adjusted for NRM.</w:t>
      </w:r>
    </w:p>
    <w:p w14:paraId="05DBD673" w14:textId="77777777" w:rsidR="00DC4590" w:rsidRPr="0032256E" w:rsidRDefault="00DC4590" w:rsidP="00DC4590">
      <w:pPr>
        <w:adjustRightInd w:val="0"/>
        <w:rPr>
          <w:rFonts w:ascii="Calibri" w:hAnsi="Calibri" w:cs="Calibri"/>
          <w:color w:val="000000"/>
          <w:sz w:val="18"/>
          <w:szCs w:val="18"/>
        </w:rPr>
      </w:pPr>
    </w:p>
    <w:p w14:paraId="5DBEAE00" w14:textId="77777777" w:rsidR="00DC4590" w:rsidRPr="0032256E" w:rsidRDefault="00DC4590" w:rsidP="00DC4590">
      <w:pPr>
        <w:adjustRightInd w:val="0"/>
        <w:rPr>
          <w:rFonts w:ascii="Calibri" w:hAnsi="Calibri" w:cs="Calibri"/>
          <w:color w:val="000000"/>
          <w:sz w:val="18"/>
          <w:szCs w:val="18"/>
        </w:rPr>
      </w:pPr>
    </w:p>
    <w:p w14:paraId="772626FD" w14:textId="77777777" w:rsidR="00DC4590" w:rsidRPr="0032256E" w:rsidRDefault="00DC4590" w:rsidP="00DC4590">
      <w:pPr>
        <w:rPr>
          <w:rFonts w:ascii="Calibri" w:hAnsi="Calibri" w:cs="Calibri"/>
          <w:color w:val="000000"/>
          <w:sz w:val="18"/>
          <w:szCs w:val="18"/>
        </w:rPr>
      </w:pPr>
      <w:r w:rsidRPr="0032256E">
        <w:rPr>
          <w:rFonts w:ascii="Calibri" w:hAnsi="Calibri" w:cs="Calibri"/>
          <w:color w:val="000000"/>
          <w:sz w:val="18"/>
          <w:szCs w:val="18"/>
        </w:rPr>
        <w:br w:type="page"/>
      </w:r>
    </w:p>
    <w:p w14:paraId="0DB2B4D2" w14:textId="77777777" w:rsidR="00DC4590" w:rsidRPr="0032256E" w:rsidRDefault="00DC4590" w:rsidP="00DC4590">
      <w:pPr>
        <w:adjustRightInd w:val="0"/>
        <w:rPr>
          <w:rFonts w:ascii="Calibri" w:hAnsi="Calibri" w:cs="Calibri"/>
          <w:color w:val="000000"/>
          <w:sz w:val="18"/>
          <w:szCs w:val="18"/>
        </w:rPr>
        <w:sectPr w:rsidR="00DC4590" w:rsidRPr="0032256E" w:rsidSect="00DC4590">
          <w:headerReference w:type="default" r:id="rId7"/>
          <w:footerReference w:type="default" r:id="rId8"/>
          <w:pgSz w:w="15840" w:h="12240" w:orient="landscape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1170"/>
        <w:gridCol w:w="540"/>
        <w:gridCol w:w="1530"/>
        <w:gridCol w:w="1350"/>
        <w:gridCol w:w="720"/>
        <w:gridCol w:w="1350"/>
        <w:gridCol w:w="810"/>
        <w:gridCol w:w="1620"/>
        <w:gridCol w:w="1260"/>
        <w:gridCol w:w="720"/>
        <w:gridCol w:w="1350"/>
        <w:gridCol w:w="720"/>
      </w:tblGrid>
      <w:tr w:rsidR="00DC4590" w:rsidRPr="0032256E" w14:paraId="61179557" w14:textId="77777777" w:rsidTr="0083354E">
        <w:trPr>
          <w:cantSplit/>
          <w:tblHeader/>
        </w:trPr>
        <w:tc>
          <w:tcPr>
            <w:tcW w:w="326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CF87FA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76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A03154" w14:textId="77777777" w:rsidR="00DC4590" w:rsidRPr="00AA46A5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AA46A5"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 xml:space="preserve">Grade II-IV </w:t>
            </w:r>
            <w:proofErr w:type="spellStart"/>
            <w:r w:rsidRPr="00AA46A5"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>aGVHD</w:t>
            </w:r>
            <w:proofErr w:type="spellEnd"/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911D23" w14:textId="77777777" w:rsidR="00DC4590" w:rsidRPr="00AA46A5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AA46A5"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 xml:space="preserve">Grade III-IV </w:t>
            </w:r>
            <w:proofErr w:type="spellStart"/>
            <w:r w:rsidRPr="00AA46A5"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>aGVHD</w:t>
            </w:r>
            <w:proofErr w:type="spellEnd"/>
          </w:p>
        </w:tc>
      </w:tr>
      <w:tr w:rsidR="00DC4590" w:rsidRPr="0032256E" w14:paraId="40D7358B" w14:textId="77777777" w:rsidTr="0083354E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C90B56" w14:textId="77777777" w:rsidR="00DC4590" w:rsidRPr="00AA46A5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C4CF31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4D4252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F6347A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00 days (95%CI)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4833B7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HR (95%CI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F4D604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C30575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djusted HR (95%CI)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B54793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87A5BA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00 days (95%CI)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ED8373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HR (95%CI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D89310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8EC72C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djusted HR (95%CI)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7BAE36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†</w:t>
            </w:r>
          </w:p>
        </w:tc>
      </w:tr>
      <w:tr w:rsidR="00DC4590" w:rsidRPr="0032256E" w14:paraId="65AAE858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DECDD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 at HSCT,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4AC2E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≤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E4F02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9C19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78(0.305,0.4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48AB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EB0FB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C6828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8B0F0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B3A2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10(0.069,0.16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83E5F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1A9DE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28B15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27105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</w:tr>
      <w:tr w:rsidR="00DC4590" w:rsidRPr="0032256E" w14:paraId="294E77AB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052C8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4A230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1EFBFC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B59F4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07(0.220,0.3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AC517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9(0.53,1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F1B6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8BF78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2(0.55,1.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A46C4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D9F4D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29(0.072,0.2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3E12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0(0.56,2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30B23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0B74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6(0.54,2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F4D2F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7BA6DC41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1B376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5E95A0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≥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9EFA35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F1B05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63(0.135,0.4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07322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9(0.35,1.3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BEA9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04912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9(0.39,1.6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426D2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12F2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05(0.033,0.2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5BC74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6(0.32,2.9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F9119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25829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9(0.29,2.6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0E8F9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78CE2F4E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5CB25B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339EE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2366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2CF5B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22(0.253,0.39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DA419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134A3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2422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815BF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B0EAB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23(0.079,0.177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2A4BB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A7C3D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0FC09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CBD1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</w:tr>
      <w:tr w:rsidR="00DC4590" w:rsidRPr="0032256E" w14:paraId="7DAA527D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F9C663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C91F7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B88DF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A2EE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64(0.285,0.44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5C09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3(0.86,1.7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A199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44208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3(0.78,1.6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9FB14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FF3E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07(0.063,0.16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1C2D3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1(0.49,1.6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00A54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2458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4(0.51,1.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21B9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71B033C3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B7A4D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sease Statu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FF9D3C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CR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3FE8A8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D310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17(0.261,0.37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DF862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2A7C7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.04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F64D4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FE96E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EFB8C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18(0.083,0.161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900E6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86093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1B935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F031B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</w:tr>
      <w:tr w:rsidR="00DC4590" w:rsidRPr="0032256E" w14:paraId="50AC0229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EAA77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9E5CFE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CR2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6233DE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6CC34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69(0.324,0.6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8D8AA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55(1.02,2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E455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839A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49(1.00,2.2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7D9E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EB1C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02(0.037,0.2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C80B9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1(0.32,2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71A54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DF681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1(0.33,2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A8400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2AE09E17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DBC7A4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LN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6DC3C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Favorable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BBB4CD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3EF7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40(0.391,0.668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D7988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025DA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F08B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8E076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BFF49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20(0.048,0.227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16C80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399F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67D2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6B6A7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</w:tr>
      <w:tr w:rsidR="00DC4590" w:rsidRPr="0032256E" w14:paraId="6E90091B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1DB50C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B734EC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7617FA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82AE4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10(0.232,0.3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64DF8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9(0.31,0.7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E093B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0950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9(0.31,0.7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B0E49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3E222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09(0.062,0.1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B2612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5(0.36,1.9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460D9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3BCA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3(0.36,1.9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E872F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17D787C3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BA4FAA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8EF42A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Adver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39CD12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CEEE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95(0.220,0.37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5D2B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4(0.27,0.7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D14BD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5721A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4(0.27,0.7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B3573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24C3F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21(0.072,0.1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7E104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4(0.41,2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42525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5D034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8(0.42,2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53C5C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23D494C1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801237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KP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47A1AB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90-10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20738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ABD0F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45(0.283,0.408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7CD44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E93A6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72769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3CF57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0E7C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08(0.071,0.152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E8EDE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FB6F4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E84DF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038A1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</w:tr>
      <w:tr w:rsidR="00DC4590" w:rsidRPr="0032256E" w14:paraId="77EA7C88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B7D37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F7D4D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≤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D6B009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2C4AE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30(0.233,0.4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42165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7(0.57,1.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F2D8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62FA9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1(0.59,1.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3495E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77BF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36(0.074,0.2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0C4DD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9(0.56,2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11E12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F8798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4(0.58,2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5B056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4180FF43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B857E0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CTCI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1030ED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31B402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D3AE9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84(0.181,0.39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DE502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B55B2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5E9F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9D6E9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A76F3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75(0.027,0.154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636AB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01325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F4065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A5462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</w:tr>
      <w:tr w:rsidR="00DC4590" w:rsidRPr="0032256E" w14:paraId="43EC3C9A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CD96EB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236639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58307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509A1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96(0.209,0.3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33D8B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9(0.59,1.6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EC50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A91C0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5(0.62,1.7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A5D0E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4CE26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92(0.045,0.1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635C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1(0.42,2.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99DB2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79221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2(0.39,2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1C90C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01598095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DDACE5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3EBBEF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≥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BCAB7F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0C01A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97(0.317,0.47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A8275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30(0.81,2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F99C2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E9624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32(0.82,2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6D431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4CE9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51(0.098,0.2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67020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75(0.74,4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C67C5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9E259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71(0.73,4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442F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1718BB69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A683DC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nditioning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1D68F2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4FEB3A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FFC55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84(0.303,0.46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42A06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115F2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7CF23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478D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D135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94(0.053,0.150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5CE4A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BA20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446A9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BB1B7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</w:tr>
      <w:tr w:rsidR="00DC4590" w:rsidRPr="0032256E" w14:paraId="65CDA9AA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A5A33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3331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IC/NM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8AD329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D3D0B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06(0.239,0.37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FBE4C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8(0.54,1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85C6A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23767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8(0.55,1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85C0F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4809D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33(0.087,0.1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D3AB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35(0.73,2.5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B35E1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2E8F9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5(0.67,2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7AD3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38591EC7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F2DB11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onor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ADBC5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atched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DB7B5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5D7BD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61(0.301,0.42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65905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5F6F9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49A63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7B419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8FDFA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26(0.088,0.172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83BA1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862B6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3C6A6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AFD0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</w:tr>
      <w:tr w:rsidR="00DC4590" w:rsidRPr="0032256E" w14:paraId="12F87FB0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E8518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4CA87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No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1A6A98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7822F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74(0.177,0.38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2E84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9(0.43,1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F4BCC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FA52B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8(0.43,1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31F9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F2B2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82(0.033,0.16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C6A44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7(0.25,1.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9D57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A0338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7(0.25,1.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E61D2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55F66E1E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4750B6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 to M HC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F044C9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8BB7B8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412D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43(0.287,0.40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23ABD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3C92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C958B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5CC25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97578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06(0.072,0.146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04743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B120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E42A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EF9A1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</w:tr>
      <w:tr w:rsidR="00DC4590" w:rsidRPr="0032256E" w14:paraId="11F858BD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EB5D1F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60618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895346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4C943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26(0.196,0.46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DF28D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0(0.48,1.3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2ED41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8B463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0(0.48,1.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12110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46AA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74(0.081,0.2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1D319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53(0.74,3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05017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1528B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48(0.71,3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8A89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0F7B4246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7100C1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BO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36F1DD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Compatible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9679B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38614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51(0.283,0.42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F7BA1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A655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FE667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ACBA7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B4B8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24(0.082,0.176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0CD55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60D13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46A1F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15F8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</w:tr>
      <w:tr w:rsidR="00DC4590" w:rsidRPr="0032256E" w14:paraId="69F3A00A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A24B1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4E42B0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in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1301A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7F514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41(0.201,0.48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5EDA8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4(0.54,1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F33C6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1D5F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4(0.54,1.6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5A8A0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DD67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22(0.044,0.2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C9FF6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1(0.31,2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800A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1D4E7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4(0.34,2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5848F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081BCA2F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F92F3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53CAA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aj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B4E4B5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6A7E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48(0.214,0.4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5449E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0(0.60,1.6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A53E8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5B84D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5(0.58,1.5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361B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C8021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87(0.027,0.19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4318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6(0.23,1.8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EDACD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0D6E6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1(0.22,1.7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524B3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2E66A4C8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281ADB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9B1CB8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Bidirection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A9C4E4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F3370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82(0.151,0.4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28CA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5(0.49,1.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A308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50A7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9(0.45,1.3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FDD3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954DD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03(0.032,0.2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D7C49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7(0.37,2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9D910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D1678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7(0.31,1.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7E53E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5D6C0505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CC65E6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CMV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6DE8D7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D-/R-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8A7A77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88F27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68(0.319,0.60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A5A6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C055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65396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85F7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5233E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28(0.051,0.240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E64E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9119E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9A962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7FC9C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</w:tr>
      <w:tr w:rsidR="00DC4590" w:rsidRPr="0032256E" w14:paraId="05A768B9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098017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839BB7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D-/R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99F83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692AE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27(0.243,0.4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E956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8(0.39,1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5D1C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DD9ED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0(0.41,1.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22F53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25524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42(0.085,0.2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198C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7(0.47,2.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DD15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B5F84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9(0.47,3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01F88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6176D734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693E5A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89BE9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D+/R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60792D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157C2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07(0.221,0.5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49B97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3(0.46,1.9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5CF26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CB5F8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9(0.49,2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1BEA2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F196A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48(0.045,0.3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2E6ED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0(0.33,4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603CC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094B8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4(0.34,4.5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A2753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45DDEA8C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2AD024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FBE49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D+/R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B3BBC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36AEA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90(0.213,0.3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D7512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9(0.34,1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205A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AF135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0(0.35,1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858AE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2EB6C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81(0.041,0.1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25E71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0(0.22,1.6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1F93E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790AD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5(0.23,1.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A277E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2CE20E14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BE7C8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VHD prophylaxi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77C537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T/S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D595A4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DA731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48(0.283,0.41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7D3FC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0363C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1858A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0F07A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5F9A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18(0.078,0.166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67169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D99A9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0D15A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04B6B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</w:tr>
      <w:tr w:rsidR="00DC4590" w:rsidRPr="0032256E" w14:paraId="6F0590D3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42E450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DCE9A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PTC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BE40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D6D01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27(0.240,0.4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F987A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6(0.58,1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6CDB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9EC57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9(0.60,1.3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A33D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74394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12(0.061,0.18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C6B8D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2(0.46,1.8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AD7AE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50BA4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4(0.62,2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5E3E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2B2B5A0C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1E26B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ar of HC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7EEC6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016-2019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7FFBD9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D661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30(0.262,0.399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73157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0A5EA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DDF4E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08F94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506EB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17(0.075,0.169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42C5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6A30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78588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E9BE0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</w:tr>
      <w:tr w:rsidR="00DC4590" w:rsidRPr="0032256E" w14:paraId="479C9A80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2A59D9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5AB5B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020-2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B8D83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80B10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56(0.275,0.4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15577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1(0.77,1.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C8D02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E698A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5(0.80,1.6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7A02E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E0F8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14(0.067,0.1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377C3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4(0.55,1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5750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87F4C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1(0.53,1.9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C6183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253E411F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FFF22" w14:textId="77777777" w:rsidR="00DC4590" w:rsidRPr="00AA46A5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RD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4BA4FF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RD-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05CF2F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EA2459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52(0.295,0.409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81684A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8A9F53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EEEB8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8F232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A02AA0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20(0.084,0.162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901A63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510EC6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B08E5C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21D63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</w:tr>
      <w:tr w:rsidR="00DC4590" w:rsidRPr="0032256E" w14:paraId="4E7327FE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551A4D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EE639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RD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2E1E9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11933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73(0.150,0.41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A851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8(0.38,1.2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DFCB5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7E31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4(0.42,1.3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1F4B7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9EB57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91(0.028,0.19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A5D2D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0(0.25,1.9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6F00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82250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3(0.26,2.0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D3BFD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32D21E68" w14:textId="77777777" w:rsidR="00DC4590" w:rsidRPr="0032256E" w:rsidRDefault="00DC4590" w:rsidP="00DC4590">
      <w:pPr>
        <w:adjustRightInd w:val="0"/>
        <w:rPr>
          <w:rFonts w:ascii="Calibri" w:hAnsi="Calibri" w:cs="Calibri"/>
          <w:color w:val="000000"/>
          <w:sz w:val="18"/>
          <w:szCs w:val="18"/>
        </w:rPr>
      </w:pPr>
    </w:p>
    <w:p w14:paraId="41E53B2C" w14:textId="77777777" w:rsidR="00DC4590" w:rsidRPr="0032256E" w:rsidRDefault="00DC4590" w:rsidP="00DC4590">
      <w:pPr>
        <w:adjustRightInd w:val="0"/>
        <w:spacing w:after="120"/>
        <w:rPr>
          <w:rFonts w:ascii="Calibri" w:hAnsi="Calibri" w:cs="Calibri"/>
          <w:color w:val="000000"/>
          <w:sz w:val="18"/>
          <w:szCs w:val="18"/>
        </w:rPr>
      </w:pPr>
      <w:r w:rsidRPr="0032256E">
        <w:rPr>
          <w:rFonts w:ascii="Calibri" w:hAnsi="Calibri" w:cs="Calibri"/>
          <w:color w:val="000000"/>
          <w:sz w:val="18"/>
          <w:szCs w:val="18"/>
        </w:rPr>
        <w:t>* Based on univariate analysis and Gray’s test</w:t>
      </w:r>
    </w:p>
    <w:p w14:paraId="121BD417" w14:textId="77777777" w:rsidR="00DC4590" w:rsidRPr="0032256E" w:rsidRDefault="00DC4590" w:rsidP="00DC4590">
      <w:pPr>
        <w:adjustRightInd w:val="0"/>
        <w:spacing w:after="120"/>
        <w:rPr>
          <w:rFonts w:ascii="Calibri" w:hAnsi="Calibri" w:cs="Calibri"/>
          <w:color w:val="000000"/>
          <w:sz w:val="18"/>
          <w:szCs w:val="18"/>
        </w:rPr>
      </w:pPr>
      <w:r w:rsidRPr="0032256E">
        <w:rPr>
          <w:rFonts w:ascii="Calibri" w:hAnsi="Calibri" w:cs="Calibri"/>
          <w:color w:val="000000"/>
          <w:sz w:val="18"/>
          <w:szCs w:val="18"/>
        </w:rPr>
        <w:t xml:space="preserve">† Based on multivariable Fine and Gray regression model adjusted for ELN risk and donor type to Grade II-IV and Grade III-IV </w:t>
      </w:r>
      <w:proofErr w:type="spellStart"/>
      <w:r w:rsidRPr="0032256E">
        <w:rPr>
          <w:rFonts w:ascii="Calibri" w:hAnsi="Calibri" w:cs="Calibri"/>
          <w:color w:val="000000"/>
          <w:sz w:val="18"/>
          <w:szCs w:val="18"/>
        </w:rPr>
        <w:t>aGVHD</w:t>
      </w:r>
      <w:proofErr w:type="spellEnd"/>
      <w:r w:rsidRPr="0032256E">
        <w:rPr>
          <w:rFonts w:ascii="Calibri" w:hAnsi="Calibri" w:cs="Calibri"/>
          <w:color w:val="000000"/>
          <w:sz w:val="18"/>
          <w:szCs w:val="18"/>
        </w:rPr>
        <w:t>, respectively.</w:t>
      </w:r>
    </w:p>
    <w:p w14:paraId="50A4264F" w14:textId="77777777" w:rsidR="00DC4590" w:rsidRPr="0032256E" w:rsidRDefault="00DC4590" w:rsidP="00DC4590">
      <w:pPr>
        <w:adjustRightInd w:val="0"/>
        <w:rPr>
          <w:rFonts w:ascii="Calibri" w:hAnsi="Calibri" w:cs="Calibri"/>
          <w:color w:val="000000"/>
          <w:sz w:val="18"/>
          <w:szCs w:val="18"/>
        </w:rPr>
      </w:pPr>
    </w:p>
    <w:p w14:paraId="445E8821" w14:textId="77777777" w:rsidR="00DC4590" w:rsidRPr="0032256E" w:rsidRDefault="00DC4590" w:rsidP="00DC4590">
      <w:pPr>
        <w:rPr>
          <w:rFonts w:ascii="Calibri" w:hAnsi="Calibri" w:cs="Calibri"/>
          <w:color w:val="000000"/>
          <w:sz w:val="18"/>
          <w:szCs w:val="18"/>
        </w:rPr>
      </w:pPr>
      <w:r w:rsidRPr="0032256E">
        <w:rPr>
          <w:rFonts w:ascii="Calibri" w:hAnsi="Calibri" w:cs="Calibri"/>
          <w:color w:val="000000"/>
          <w:sz w:val="18"/>
          <w:szCs w:val="18"/>
        </w:rPr>
        <w:br w:type="page"/>
      </w:r>
    </w:p>
    <w:p w14:paraId="7999353F" w14:textId="77777777" w:rsidR="00DC4590" w:rsidRPr="0032256E" w:rsidRDefault="00DC4590" w:rsidP="00DC4590">
      <w:pPr>
        <w:adjustRightInd w:val="0"/>
        <w:rPr>
          <w:rFonts w:ascii="Calibri" w:hAnsi="Calibri" w:cs="Calibri"/>
          <w:color w:val="000000"/>
          <w:sz w:val="18"/>
          <w:szCs w:val="18"/>
        </w:rPr>
        <w:sectPr w:rsidR="00DC4590" w:rsidRPr="0032256E" w:rsidSect="00DC4590">
          <w:headerReference w:type="default" r:id="rId9"/>
          <w:footerReference w:type="default" r:id="rId10"/>
          <w:type w:val="continuous"/>
          <w:pgSz w:w="15840" w:h="12240" w:orient="landscape"/>
          <w:pgMar w:top="360" w:right="360" w:bottom="360" w:left="360" w:header="0" w:footer="0" w:gutter="0"/>
          <w:cols w:space="720"/>
          <w:docGrid w:linePitch="272"/>
        </w:sect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1170"/>
        <w:gridCol w:w="540"/>
        <w:gridCol w:w="1530"/>
        <w:gridCol w:w="1350"/>
        <w:gridCol w:w="720"/>
        <w:gridCol w:w="1350"/>
        <w:gridCol w:w="810"/>
        <w:gridCol w:w="1620"/>
        <w:gridCol w:w="1260"/>
        <w:gridCol w:w="720"/>
        <w:gridCol w:w="1350"/>
        <w:gridCol w:w="720"/>
      </w:tblGrid>
      <w:tr w:rsidR="00DC4590" w:rsidRPr="0032256E" w14:paraId="3AF850AE" w14:textId="77777777" w:rsidTr="0083354E">
        <w:trPr>
          <w:cantSplit/>
          <w:tblHeader/>
        </w:trPr>
        <w:tc>
          <w:tcPr>
            <w:tcW w:w="326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9CBB3C" w14:textId="77777777" w:rsidR="00DC4590" w:rsidRPr="00AA46A5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76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C79E53" w14:textId="77777777" w:rsidR="00DC4590" w:rsidRPr="00AA46A5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AA46A5"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 xml:space="preserve">Any </w:t>
            </w:r>
            <w:proofErr w:type="spellStart"/>
            <w:r w:rsidRPr="00AA46A5"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>cGVHD</w:t>
            </w:r>
            <w:proofErr w:type="spellEnd"/>
          </w:p>
        </w:tc>
        <w:tc>
          <w:tcPr>
            <w:tcW w:w="567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11B277" w14:textId="77777777" w:rsidR="00DC4590" w:rsidRPr="00AA46A5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AA46A5"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 xml:space="preserve">Extensive </w:t>
            </w:r>
            <w:proofErr w:type="spellStart"/>
            <w:r w:rsidRPr="00AA46A5">
              <w:rPr>
                <w:rFonts w:ascii="Calibri" w:hAnsi="Calibri" w:cs="Calibri"/>
                <w:b/>
                <w:bCs/>
                <w:i/>
                <w:iCs/>
                <w:color w:val="000000"/>
                <w:sz w:val="28"/>
                <w:szCs w:val="28"/>
              </w:rPr>
              <w:t>cGVHD</w:t>
            </w:r>
            <w:proofErr w:type="spellEnd"/>
          </w:p>
        </w:tc>
      </w:tr>
      <w:tr w:rsidR="00DC4590" w:rsidRPr="0032256E" w14:paraId="47C529B6" w14:textId="77777777" w:rsidTr="0083354E">
        <w:trPr>
          <w:cantSplit/>
          <w:tblHeader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3BE7B2" w14:textId="77777777" w:rsidR="00DC4590" w:rsidRPr="00AA46A5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347241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0FF23E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CD0B11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-Yr (95%CI)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2E5D26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HR (95%CI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B849B3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F0627E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djusted HR (95%CI)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FF6F64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610D38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1 Yr (95%CI)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44F888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HR (95%CI)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FF556B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7CC5CF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djusted HR (95%CI)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BD6B2B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center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†</w:t>
            </w:r>
          </w:p>
        </w:tc>
      </w:tr>
      <w:tr w:rsidR="00DC4590" w:rsidRPr="0032256E" w14:paraId="44BB8052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DE03D4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 at HSCT,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45DE9D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≤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7A1DF4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DBE94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44(0.466,0.6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9198F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A5465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87796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4A28E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11269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21(0.442,0.5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2AA4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A3DF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37984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D99F2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</w:tr>
      <w:tr w:rsidR="00DC4590" w:rsidRPr="0032256E" w14:paraId="70AFF1A7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36AC05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721AAE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60-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763709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2A4C7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75(0.374,0.56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C3E57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1(0.67,1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46F29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D4E46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2(0.68,1.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BAFB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A1E1D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65(0.365,0.56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60E7F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4(0.68,1.2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AEDA4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F975F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2(0.67,1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F753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03C06F6A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D6827D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58C1C3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≥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0E3334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CF11C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86(0.315,0.6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EAE35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7(0.48,1.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20D38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5FC81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5(0.52,1.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8C29B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8577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78(0.223,0.5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1881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4(0.37,1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BDC15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AF76F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9(0.40,1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45A7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5E4569EE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7EEE9B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947386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208C88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C27B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44(0.466,0.616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D011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30506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8A942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638B3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E19DE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03(0.425,0.576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7321E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847E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1A359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87AEB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5</w:t>
            </w:r>
          </w:p>
        </w:tc>
      </w:tr>
      <w:tr w:rsidR="00DC4590" w:rsidRPr="0032256E" w14:paraId="78F1AFA1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FDC10E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E3F7A6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072AB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5C026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78(0.392,0.5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D4318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9(0.75,1.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7D16A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A11B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0(0.68,1.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6F47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3E838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64(0.378,0.54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7BDC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2(0.76,1.3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7A9D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4BB2B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3(0.69,1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14CC6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3C91D34D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BA022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sease Statu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6B20E0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CR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D91A33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CEF4D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21(0.459,0.580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4900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677E4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3E95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FBAB5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E9D2D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98(0.436,0.557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49996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8FF46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9F7B9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5532F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</w:tr>
      <w:tr w:rsidR="00DC4590" w:rsidRPr="0032256E" w14:paraId="5A768112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640993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D01A67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CR2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91BEA2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AFED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78(0.326,0.61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1EEAC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7(0.49,1.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218D2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3158E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4(0.55,1.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D5FD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C218C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13(0.268,0.5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DCFE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6(0.41,1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5CC40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A145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2(0.45,1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4B43D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4375C9E3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273F2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LN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66CDAE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Favorable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ED399F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83F1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80(0.429,0.70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8FCE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B999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C0F87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9FF8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9C73F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40(0.390,0.668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1ADFF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E066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178B6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B07C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</w:tr>
      <w:tr w:rsidR="00DC4590" w:rsidRPr="0032256E" w14:paraId="66430854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EE1A8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B3BBDA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3A8186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87B7A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35(0.445,0.6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DC14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4(0.59,1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0BEC4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74177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6(0.61,1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5087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13C8E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04(0.414,0.5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100F6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5(0.58,1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AC9A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86646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5(0.58,1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C6BCB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27C1E4DD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A379C6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83730C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Adver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19690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59C7E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69(0.380,0.55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6247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6(0.45,0.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08F6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AAE3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2(0.50,1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0A9CF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33BA6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45(0.357,0.5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27D4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3(0.50,1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DA6D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5BAC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0(0.54,1.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9C359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6B00ABE3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75AC81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KP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67AFDF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90-10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D2E424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8702A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98(0.430,0.562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DCF1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7F241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99363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0BE7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5855D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71(0.403,0.535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2EFA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1AB5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E8281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56C64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</w:tr>
      <w:tr w:rsidR="00DC4590" w:rsidRPr="0032256E" w14:paraId="271ECD97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F2279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6A2AF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≤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FE0EC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88EC9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58(0.445,0.6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E9149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2(0.81,1.5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8372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F9B46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0(0.79,1.5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89D0F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28AD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23(0.411,0.6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36392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1(0.79,1.5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3B19C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7EEB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2(0.80,1.5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E722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562048C5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1D7E5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CTCI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84555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C9D832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77D2D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93(0.367,0.607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E0C31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AA528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2BFB6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585E6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2A9A4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63(0.339,0.578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CFE7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6BEEC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B5362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EBE79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</w:tr>
      <w:tr w:rsidR="00DC4590" w:rsidRPr="0032256E" w14:paraId="0AFBA52A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4A142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FB25D5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E759D0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6D36B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10(0.406,0.6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D9B0A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6(0.85,1.8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AAEC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F0571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9(0.88,1.9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4A1A2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D9E2E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90(0.386,0.5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242C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7(0.84,1.9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8D97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2B3F7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6(0.84,1.8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2D6EA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6774C10C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FBE637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BBC165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≥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F70B7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7EE06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28(0.443,0.6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733D5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1(0.84,1.7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05D4E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C4894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1(0.84,1.7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D3B5A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EC6C0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93(0.409,0.57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F8663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9(0.81,1.7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77000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48427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6(0.79,1.7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29AA3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4E924493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1ECFDD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nditioning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191759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AC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A15E6F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0D5D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26(0.438,0.606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095DC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F2A5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E8AC1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1ECFB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126AE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96(0.410,0.577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C033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3388D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15FE6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CE25F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</w:tr>
      <w:tr w:rsidR="00DC4590" w:rsidRPr="0032256E" w14:paraId="6B157EE5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D93D1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FC9FA8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IC/NM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85A4A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9A1F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06(0.428,0.5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71C4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8(0.73,1.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25B02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E4B85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2(0.69,1.2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81B7F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AE24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76(0.399,0.5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46D6E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8(0.73,1.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AFC02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B564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0(0.67,1.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9F83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76561D69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21A9E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onor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3E9F3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atched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230538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8BE53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19(0.453,0.58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E5982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0B890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93CDF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517E6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6C2BE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98(0.432,0.560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DD5D7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58681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9D1DF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93FCC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</w:tr>
      <w:tr w:rsidR="00DC4590" w:rsidRPr="0032256E" w14:paraId="6DB79215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B33649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367326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No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EC507A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D7F95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00(0.378,0.6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86429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3(0.66,1.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B5C1F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E3D0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48(0.97,2.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D70BF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3740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44(0.326,0.55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5F95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0(0.55,1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2B7A8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08C43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37(0.89,2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5D5CA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260BBC6D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6C2AA9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 to M HC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AD791F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0C9167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32C8B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96(0.434,0.55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4A624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A9232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B71F9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4683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5F80F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66(0.404,0.525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E456C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2249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A2072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F91E4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</w:tr>
      <w:tr w:rsidR="00DC4590" w:rsidRPr="0032256E" w14:paraId="4942FF91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485646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228982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01FE0A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7BC03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22(0.460,0.7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89DE1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30(0.86,1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1ADA1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2DC9B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35(0.90,2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0937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67DE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00(0.438,0.7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98F0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31(0.86,2.0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1576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33CC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38(0.91,2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E50E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5C06C62B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53405C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BO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D8C55D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Compatible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18669D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5691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25(0.449,0.59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3E030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06212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33465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1F2C2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EDFA9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97(0.423,0.567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3103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82711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39480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8D627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</w:tr>
      <w:tr w:rsidR="00DC4590" w:rsidRPr="0032256E" w14:paraId="51E0D2C6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ED4B26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689705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in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7666B8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4F7AC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50(0.289,0.5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253D1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4(0.53,1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A67D2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1CA93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9(0.49,1.2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4B80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642FC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25(0.268,0.5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A5D6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7(0.55,1.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D3BE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5F51A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9(0.50,1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CC338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23608A44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02D9E3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D98C8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ajor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8AF6CA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2A7DD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56(0.396,0.6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29C45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7(0.71,1.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5E42C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33B75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0(0.66,1.5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D342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97D60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89(0.334,0.6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FA940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4(0.61,1.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0E717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23CBA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6(0.56,1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48B54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3F1F259B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A52234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1DF403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Bidirectiona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7101A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A1765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87(0.320,0.6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45804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8(0.61,1.5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56349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2CBC8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2(0.64,1.6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88DE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7FBF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87(0.320,0.6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09AC5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6(0.65,1.7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2634C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C319E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3(0.63,1.6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C5461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0312C5B2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F27873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MV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039A5B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D-/R-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45994F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17361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68(0.319,0.604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36B7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BDD2C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4ADD8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214C5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AE28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47(0.300,0.584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518F0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9CFE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D96CC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2F711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</w:tr>
      <w:tr w:rsidR="00DC4590" w:rsidRPr="0032256E" w14:paraId="1ABFDF2C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36E993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AB70D1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D-/R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13C62E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A6B72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40(0.443,0.6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C749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3(0.73,1.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A255D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C3284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4(0.67,1.6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EC7D6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9414B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04(0.408,0.5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EB75B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8(0.68,1.7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0FC10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6CF15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3(0.65,1.6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72D77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5DE027AD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E15BA6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85BFC7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D+/R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1B1247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99179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30(0.411,0.7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AE7F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30(0.70,2.4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123FC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5ACF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30(0.70,2.4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68E9A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D788E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56(0.344,0.7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ACB1D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8(0.62,2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00AE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F32C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6(0.67,2.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EC0DF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164280CA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5EF01C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E6154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D+/R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589070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A9BFA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83(0.391,0.57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2A2E8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9(0.64,1.5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47DF1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72EE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89(0.57,1.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E040A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1DC2A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67(0.375,0.55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C1550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00(0.64,1.5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E82857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60650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96(0.61,1.5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F913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231E82CC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537364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VHD prophylaxi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7E8B08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T/S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8AB97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B9918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69(0.498,0.635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BD145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C3548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.007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DCA7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9CAC1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1DF8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54(0.483,0.620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9A96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944FA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BF6EF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11ACC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.001</w:t>
            </w:r>
          </w:p>
        </w:tc>
      </w:tr>
      <w:tr w:rsidR="00DC4590" w:rsidRPr="0032256E" w14:paraId="302EDB9B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8C958A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51A947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PTCy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D7A99C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92B4F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10(0.314,0.5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345FA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65(0.46,0.9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6B5A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2B62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4(0.36,0.8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03001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281B6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52(0.262,0.4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AEE64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4(0.38,0.7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3FDD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D093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5(0.38,0.7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7C8C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243B7309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B8448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ear of HC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FE6FC3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016-2019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1248C2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7E07C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00(0.424,0.571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FE2EB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239B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7D975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22FD3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89A9E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472(0.396,0.543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307A5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D308E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08FB2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96F4D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</w:tr>
      <w:tr w:rsidR="00DC4590" w:rsidRPr="0032256E" w14:paraId="47F3622F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B8EA3A" w14:textId="77777777" w:rsidR="00DC4590" w:rsidRPr="00AA46A5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E7143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020-2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4BE809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11932A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34(0.445,0.6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47695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1(0.91,1.6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0A8C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77143D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24(0.92,1.6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02201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3562E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04(0.415,0.5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1FBF8F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6(0.85,1.5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04BF0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0F63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1.16(0.85,1.5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255D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C4590" w:rsidRPr="0032256E" w14:paraId="37D8CF82" w14:textId="77777777" w:rsidTr="0083354E">
        <w:trPr>
          <w:cantSplit/>
        </w:trPr>
        <w:tc>
          <w:tcPr>
            <w:tcW w:w="1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0A7971" w14:textId="77777777" w:rsidR="00DC4590" w:rsidRPr="00AA46A5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AA46A5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RD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1D21F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RD-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46C296" w14:textId="77777777" w:rsidR="00DC4590" w:rsidRPr="0032256E" w:rsidRDefault="00DC4590" w:rsidP="0083354E">
            <w:pPr>
              <w:keepNext/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3A75F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38(0.476,0.596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58A7CD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A3778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.02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9EC1D2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7E7D36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.01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67E5A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11(0.449,0.570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79EE3A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B5155D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.028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017902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8C34F7" w14:textId="77777777" w:rsidR="00DC4590" w:rsidRPr="0032256E" w:rsidRDefault="00DC4590" w:rsidP="0083354E">
            <w:pPr>
              <w:keepNext/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b/>
                <w:bCs/>
                <w:color w:val="FF0000"/>
                <w:sz w:val="18"/>
                <w:szCs w:val="18"/>
              </w:rPr>
              <w:t>0.034</w:t>
            </w:r>
          </w:p>
        </w:tc>
      </w:tr>
      <w:tr w:rsidR="00DC4590" w:rsidRPr="0032256E" w14:paraId="348836C5" w14:textId="77777777" w:rsidTr="0083354E">
        <w:trPr>
          <w:cantSplit/>
        </w:trPr>
        <w:tc>
          <w:tcPr>
            <w:tcW w:w="1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9D77A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04422C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MRD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6B592B" w14:textId="77777777" w:rsidR="00DC4590" w:rsidRPr="0032256E" w:rsidRDefault="00DC4590" w:rsidP="0083354E">
            <w:pPr>
              <w:adjustRightInd w:val="0"/>
              <w:spacing w:before="67" w:after="67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488F86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72(0.227,0.51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B6FDC3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7(0.35,0.9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322C3C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D7C02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5(0.33,0.9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F38784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A28349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326(0.190,0.46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934110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6(0.34,0.9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3EFD5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84A33B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2256E">
              <w:rPr>
                <w:rFonts w:ascii="Calibri" w:hAnsi="Calibri" w:cs="Calibri"/>
                <w:color w:val="000000"/>
                <w:sz w:val="18"/>
                <w:szCs w:val="18"/>
              </w:rPr>
              <w:t>0.58(0.35,0.9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76FB02" w14:textId="77777777" w:rsidR="00DC4590" w:rsidRPr="0032256E" w:rsidRDefault="00DC4590" w:rsidP="0083354E">
            <w:pPr>
              <w:adjustRightInd w:val="0"/>
              <w:spacing w:before="67" w:after="67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68AA0280" w14:textId="77777777" w:rsidR="00DC4590" w:rsidRPr="0032256E" w:rsidRDefault="00DC4590" w:rsidP="00DC4590">
      <w:pPr>
        <w:adjustRightInd w:val="0"/>
        <w:spacing w:after="120"/>
        <w:rPr>
          <w:rFonts w:ascii="Calibri" w:hAnsi="Calibri" w:cs="Calibri"/>
          <w:color w:val="000000"/>
          <w:sz w:val="18"/>
          <w:szCs w:val="18"/>
        </w:rPr>
      </w:pPr>
      <w:r w:rsidRPr="0032256E">
        <w:rPr>
          <w:rFonts w:ascii="Calibri" w:hAnsi="Calibri" w:cs="Calibri"/>
          <w:color w:val="000000"/>
          <w:sz w:val="18"/>
          <w:szCs w:val="18"/>
        </w:rPr>
        <w:t>* Based on univariate analysis and Gray’s test</w:t>
      </w:r>
    </w:p>
    <w:p w14:paraId="5D2EC7A8" w14:textId="77777777" w:rsidR="00DC4590" w:rsidRDefault="00DC4590" w:rsidP="00DC4590">
      <w:pPr>
        <w:adjustRightInd w:val="0"/>
        <w:spacing w:after="120"/>
        <w:rPr>
          <w:rFonts w:ascii="Avenir Next LT Pro" w:eastAsia="Times New Roman" w:hAnsi="Avenir Next LT Pro"/>
          <w:color w:val="242424"/>
        </w:rPr>
        <w:sectPr w:rsidR="00DC4590" w:rsidSect="00DC4590">
          <w:headerReference w:type="default" r:id="rId11"/>
          <w:footerReference w:type="default" r:id="rId12"/>
          <w:pgSz w:w="15840" w:h="12240" w:orient="landscape"/>
          <w:pgMar w:top="360" w:right="360" w:bottom="360" w:left="360" w:header="720" w:footer="720" w:gutter="0"/>
          <w:cols w:space="720"/>
          <w:docGrid w:linePitch="360"/>
        </w:sectPr>
      </w:pPr>
      <w:r w:rsidRPr="0032256E">
        <w:rPr>
          <w:rFonts w:ascii="Calibri" w:hAnsi="Calibri" w:cs="Calibri"/>
          <w:color w:val="000000"/>
          <w:sz w:val="18"/>
          <w:szCs w:val="18"/>
        </w:rPr>
        <w:t xml:space="preserve">† Based on multivariable Fine and Gray regression model adjusted for GVHD prophylaxis and MRD status. Donor type was also included to any </w:t>
      </w:r>
      <w:proofErr w:type="spellStart"/>
      <w:r w:rsidRPr="0032256E">
        <w:rPr>
          <w:rFonts w:ascii="Calibri" w:hAnsi="Calibri" w:cs="Calibri"/>
          <w:color w:val="000000"/>
          <w:sz w:val="18"/>
          <w:szCs w:val="18"/>
        </w:rPr>
        <w:t>cGvHD</w:t>
      </w:r>
      <w:proofErr w:type="spellEnd"/>
    </w:p>
    <w:p w14:paraId="553FFEE4" w14:textId="73E3D662" w:rsidR="00DC4590" w:rsidRPr="00F431CD" w:rsidRDefault="00DC4590" w:rsidP="00DC4590">
      <w:pPr>
        <w:spacing w:line="480" w:lineRule="auto"/>
        <w:rPr>
          <w:rFonts w:ascii="Avenir Next LT Pro" w:eastAsia="Times New Roman" w:hAnsi="Avenir Next LT Pro"/>
          <w:color w:val="242424"/>
        </w:rPr>
      </w:pPr>
      <w:r w:rsidRPr="00F431CD">
        <w:rPr>
          <w:rFonts w:ascii="Avenir Next LT Pro" w:eastAsia="Times New Roman" w:hAnsi="Avenir Next LT Pro"/>
          <w:b/>
          <w:bCs/>
          <w:color w:val="242424"/>
        </w:rPr>
        <w:lastRenderedPageBreak/>
        <w:t>Supplementa</w:t>
      </w:r>
      <w:r w:rsidR="00DC0A42">
        <w:rPr>
          <w:rFonts w:ascii="Avenir Next LT Pro" w:eastAsia="Times New Roman" w:hAnsi="Avenir Next LT Pro"/>
          <w:b/>
          <w:bCs/>
          <w:color w:val="242424"/>
        </w:rPr>
        <w:t>l</w:t>
      </w:r>
      <w:r w:rsidRPr="00F431CD">
        <w:rPr>
          <w:rFonts w:ascii="Avenir Next LT Pro" w:eastAsia="Times New Roman" w:hAnsi="Avenir Next LT Pro"/>
          <w:b/>
          <w:bCs/>
          <w:color w:val="242424"/>
        </w:rPr>
        <w:t xml:space="preserve"> Figure </w:t>
      </w:r>
      <w:r>
        <w:rPr>
          <w:rFonts w:ascii="Avenir Next LT Pro" w:eastAsia="Times New Roman" w:hAnsi="Avenir Next LT Pro"/>
          <w:b/>
          <w:bCs/>
          <w:color w:val="242424"/>
        </w:rPr>
        <w:t>1</w:t>
      </w:r>
      <w:r w:rsidRPr="00F431CD">
        <w:rPr>
          <w:rFonts w:ascii="Avenir Next LT Pro" w:eastAsia="Times New Roman" w:hAnsi="Avenir Next LT Pro"/>
          <w:b/>
          <w:bCs/>
          <w:color w:val="242424"/>
        </w:rPr>
        <w:t xml:space="preserve">. </w:t>
      </w:r>
      <w:r w:rsidRPr="00B55FF5">
        <w:rPr>
          <w:rFonts w:ascii="Avenir Next LT Pro" w:eastAsia="Times New Roman" w:hAnsi="Avenir Next LT Pro"/>
          <w:color w:val="242424"/>
        </w:rPr>
        <w:t xml:space="preserve">Overall </w:t>
      </w:r>
      <w:r>
        <w:rPr>
          <w:rFonts w:ascii="Avenir Next LT Pro" w:eastAsia="Times New Roman" w:hAnsi="Avenir Next LT Pro"/>
          <w:color w:val="242424"/>
        </w:rPr>
        <w:t>s</w:t>
      </w:r>
      <w:r w:rsidRPr="00B55FF5">
        <w:rPr>
          <w:rFonts w:ascii="Avenir Next LT Pro" w:eastAsia="Times New Roman" w:hAnsi="Avenir Next LT Pro"/>
          <w:color w:val="242424"/>
        </w:rPr>
        <w:t xml:space="preserve">urvival by MRD in ELN </w:t>
      </w:r>
      <w:r>
        <w:rPr>
          <w:rFonts w:ascii="Avenir Next LT Pro" w:eastAsia="Times New Roman" w:hAnsi="Avenir Next LT Pro"/>
          <w:color w:val="242424"/>
        </w:rPr>
        <w:t>s</w:t>
      </w:r>
      <w:r w:rsidRPr="00B55FF5">
        <w:rPr>
          <w:rFonts w:ascii="Avenir Next LT Pro" w:eastAsia="Times New Roman" w:hAnsi="Avenir Next LT Pro"/>
          <w:color w:val="242424"/>
        </w:rPr>
        <w:t>ubgroups.</w:t>
      </w:r>
    </w:p>
    <w:p w14:paraId="1322608D" w14:textId="5F3E4782" w:rsidR="00DC4590" w:rsidRPr="00F431CD" w:rsidRDefault="00DC4590" w:rsidP="00DC4590">
      <w:pPr>
        <w:spacing w:line="480" w:lineRule="auto"/>
        <w:rPr>
          <w:rFonts w:ascii="Avenir Next LT Pro" w:eastAsia="Times New Roman" w:hAnsi="Avenir Next LT Pro"/>
          <w:color w:val="242424"/>
        </w:rPr>
      </w:pPr>
      <w:r w:rsidRPr="00F431CD">
        <w:rPr>
          <w:rFonts w:ascii="Avenir Next LT Pro" w:eastAsia="Times New Roman" w:hAnsi="Avenir Next LT Pro"/>
          <w:b/>
          <w:bCs/>
          <w:color w:val="242424"/>
        </w:rPr>
        <w:t>Supplementa</w:t>
      </w:r>
      <w:r w:rsidR="00DC0A42">
        <w:rPr>
          <w:rFonts w:ascii="Avenir Next LT Pro" w:eastAsia="Times New Roman" w:hAnsi="Avenir Next LT Pro"/>
          <w:b/>
          <w:bCs/>
          <w:color w:val="242424"/>
        </w:rPr>
        <w:t>l</w:t>
      </w:r>
      <w:r w:rsidRPr="00F431CD">
        <w:rPr>
          <w:rFonts w:ascii="Avenir Next LT Pro" w:eastAsia="Times New Roman" w:hAnsi="Avenir Next LT Pro"/>
          <w:b/>
          <w:bCs/>
          <w:color w:val="242424"/>
        </w:rPr>
        <w:t xml:space="preserve"> Figure </w:t>
      </w:r>
      <w:r>
        <w:rPr>
          <w:rFonts w:ascii="Avenir Next LT Pro" w:eastAsia="Times New Roman" w:hAnsi="Avenir Next LT Pro"/>
          <w:b/>
          <w:bCs/>
          <w:color w:val="242424"/>
        </w:rPr>
        <w:t>2</w:t>
      </w:r>
      <w:r w:rsidRPr="00F431CD">
        <w:rPr>
          <w:rFonts w:ascii="Avenir Next LT Pro" w:eastAsia="Times New Roman" w:hAnsi="Avenir Next LT Pro"/>
          <w:b/>
          <w:bCs/>
          <w:color w:val="242424"/>
        </w:rPr>
        <w:t xml:space="preserve">. </w:t>
      </w:r>
      <w:bookmarkStart w:id="3" w:name="_Hlk174973373"/>
      <w:r w:rsidRPr="00F431CD">
        <w:rPr>
          <w:rFonts w:ascii="Avenir Next LT Pro" w:eastAsia="Times New Roman" w:hAnsi="Avenir Next LT Pro"/>
          <w:color w:val="242424"/>
        </w:rPr>
        <w:t xml:space="preserve">Cumulative </w:t>
      </w:r>
      <w:r>
        <w:rPr>
          <w:rFonts w:ascii="Avenir Next LT Pro" w:eastAsia="Times New Roman" w:hAnsi="Avenir Next LT Pro"/>
          <w:color w:val="242424"/>
        </w:rPr>
        <w:t>i</w:t>
      </w:r>
      <w:r w:rsidRPr="00F431CD">
        <w:rPr>
          <w:rFonts w:ascii="Avenir Next LT Pro" w:eastAsia="Times New Roman" w:hAnsi="Avenir Next LT Pro"/>
          <w:color w:val="242424"/>
        </w:rPr>
        <w:t xml:space="preserve">ncidence of </w:t>
      </w:r>
      <w:r>
        <w:rPr>
          <w:rFonts w:ascii="Avenir Next LT Pro" w:eastAsia="Times New Roman" w:hAnsi="Avenir Next LT Pro"/>
          <w:color w:val="242424"/>
        </w:rPr>
        <w:t>r</w:t>
      </w:r>
      <w:r w:rsidRPr="00F431CD">
        <w:rPr>
          <w:rFonts w:ascii="Avenir Next LT Pro" w:eastAsia="Times New Roman" w:hAnsi="Avenir Next LT Pro"/>
          <w:color w:val="242424"/>
        </w:rPr>
        <w:t xml:space="preserve">elapse by MRD in ELN </w:t>
      </w:r>
      <w:r>
        <w:rPr>
          <w:rFonts w:ascii="Avenir Next LT Pro" w:eastAsia="Times New Roman" w:hAnsi="Avenir Next LT Pro"/>
          <w:color w:val="242424"/>
        </w:rPr>
        <w:t>s</w:t>
      </w:r>
      <w:r w:rsidRPr="00F431CD">
        <w:rPr>
          <w:rFonts w:ascii="Avenir Next LT Pro" w:eastAsia="Times New Roman" w:hAnsi="Avenir Next LT Pro"/>
          <w:color w:val="242424"/>
        </w:rPr>
        <w:t>ubgroups.</w:t>
      </w:r>
    </w:p>
    <w:bookmarkEnd w:id="3"/>
    <w:p w14:paraId="28DEAE08" w14:textId="77777777" w:rsidR="00DC4590" w:rsidRPr="0040475A" w:rsidRDefault="00DC4590" w:rsidP="00DC4590">
      <w:pPr>
        <w:spacing w:after="0" w:line="480" w:lineRule="auto"/>
        <w:jc w:val="both"/>
        <w:rPr>
          <w:rFonts w:ascii="Avenir Next LT Pro" w:hAnsi="Avenir Next LT Pro" w:cstheme="minorHAnsi"/>
          <w:b/>
          <w:bCs/>
          <w:u w:val="single"/>
        </w:rPr>
      </w:pPr>
      <w:r w:rsidRPr="00BC6AD5">
        <w:rPr>
          <w:rFonts w:ascii="Avenir Next LT Pro" w:hAnsi="Avenir Next LT Pro" w:cstheme="minorHAnsi"/>
          <w:b/>
          <w:bCs/>
        </w:rPr>
        <w:t xml:space="preserve">Supplemental Table 1.  </w:t>
      </w:r>
      <w:r w:rsidRPr="00C37AF3">
        <w:rPr>
          <w:rFonts w:ascii="Avenir Next LT Pro" w:hAnsi="Avenir Next LT Pro" w:cstheme="minorHAnsi"/>
        </w:rPr>
        <w:t>Multivariate Analysis of Transplant Outcomes.</w:t>
      </w:r>
      <w:r w:rsidRPr="00F97AEC">
        <w:rPr>
          <w:rFonts w:ascii="Avenir Next LT Pro" w:hAnsi="Avenir Next LT Pro" w:cstheme="minorHAnsi"/>
          <w:b/>
          <w:bCs/>
          <w:u w:val="single"/>
        </w:rPr>
        <w:t xml:space="preserve"> </w:t>
      </w:r>
    </w:p>
    <w:p w14:paraId="6FBA32E9" w14:textId="77777777" w:rsidR="00DC4590" w:rsidRPr="00EB622B" w:rsidRDefault="00DC4590">
      <w:pPr>
        <w:rPr>
          <w:b/>
          <w:bCs/>
        </w:rPr>
      </w:pPr>
    </w:p>
    <w:sectPr w:rsidR="00DC4590" w:rsidRPr="00EB6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CA3DB2" w14:textId="77777777" w:rsidR="00DC4590" w:rsidRDefault="00DC4590">
    <w:pPr>
      <w:adjustRightInd w:val="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9ACCF4" w14:textId="77777777" w:rsidR="00DC4590" w:rsidRDefault="00DC4590">
    <w:pPr>
      <w:adjustRightInd w:val="0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DB7F5B" w14:textId="77777777" w:rsidR="00DC4590" w:rsidRDefault="00DC4590">
    <w:pPr>
      <w:adjustRightInd w:val="0"/>
      <w:jc w:val="cen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AE6C18" w14:textId="77777777" w:rsidR="00DC4590" w:rsidRDefault="00DC4590">
    <w:pPr>
      <w:adjustRightInd w:val="0"/>
      <w:rPr>
        <w:rFonts w:ascii="Arial" w:hAnsi="Arial" w:cs="Arial"/>
        <w:b/>
        <w:bCs/>
        <w:i/>
        <w:iCs/>
        <w:color w:val="000000"/>
        <w:sz w:val="19"/>
        <w:szCs w:val="19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DC51E8" w14:textId="77777777" w:rsidR="00DC4590" w:rsidRDefault="00DC4590">
    <w:pPr>
      <w:adjustRightInd w:val="0"/>
      <w:rPr>
        <w:rFonts w:ascii="Arial" w:hAnsi="Arial" w:cs="Arial"/>
        <w:b/>
        <w:bCs/>
        <w:i/>
        <w:iCs/>
        <w:color w:val="000000"/>
        <w:sz w:val="19"/>
        <w:szCs w:val="19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95E71D" w14:textId="77777777" w:rsidR="00DC4590" w:rsidRDefault="00DC4590" w:rsidP="003F7A58">
    <w:pPr>
      <w:adjustRightInd w:val="0"/>
      <w:rPr>
        <w:rFonts w:ascii="Arial" w:hAnsi="Arial" w:cs="Arial"/>
        <w:b/>
        <w:bCs/>
        <w:i/>
        <w:iCs/>
        <w:color w:val="000000"/>
        <w:sz w:val="19"/>
        <w:szCs w:val="1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15B6555"/>
    <w:multiLevelType w:val="hybridMultilevel"/>
    <w:tmpl w:val="63508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F71278"/>
    <w:multiLevelType w:val="hybridMultilevel"/>
    <w:tmpl w:val="A316E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9688094">
    <w:abstractNumId w:val="0"/>
  </w:num>
  <w:num w:numId="2" w16cid:durableId="16884868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22B"/>
    <w:rsid w:val="003D6F27"/>
    <w:rsid w:val="00DC0A42"/>
    <w:rsid w:val="00DC4590"/>
    <w:rsid w:val="00DC722C"/>
    <w:rsid w:val="00EB622B"/>
    <w:rsid w:val="00F11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F913F"/>
  <w15:chartTrackingRefBased/>
  <w15:docId w15:val="{AEC0E547-3C4C-4FA1-B07B-4137186B8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62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2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2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2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2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2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2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2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2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2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2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2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2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2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2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2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2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2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62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62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2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2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2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62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2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62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2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2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22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DC45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f01">
    <w:name w:val="cf01"/>
    <w:basedOn w:val="DefaultParagraphFont"/>
    <w:rsid w:val="00DC4590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C459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459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C4590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45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4590"/>
    <w:pPr>
      <w:spacing w:line="240" w:lineRule="auto"/>
    </w:pPr>
    <w:rPr>
      <w:rFonts w:eastAsia="MS Mincho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4590"/>
    <w:rPr>
      <w:rFonts w:eastAsia="MS Mincho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5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590"/>
    <w:rPr>
      <w:rFonts w:eastAsia="MS Mincho"/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C4590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C4590"/>
    <w:pPr>
      <w:tabs>
        <w:tab w:val="left" w:pos="384"/>
      </w:tabs>
      <w:spacing w:after="240" w:line="240" w:lineRule="auto"/>
      <w:ind w:left="384" w:hanging="384"/>
    </w:pPr>
    <w:rPr>
      <w:rFonts w:eastAsia="MS Mincho"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DC4590"/>
    <w:pPr>
      <w:spacing w:after="0" w:line="240" w:lineRule="auto"/>
    </w:pPr>
    <w:rPr>
      <w:rFonts w:eastAsia="MS Mincho"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4590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C4590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4590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C4590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C4590"/>
    <w:pPr>
      <w:spacing w:after="0" w:line="256" w:lineRule="auto"/>
      <w:jc w:val="center"/>
    </w:pPr>
    <w:rPr>
      <w:rFonts w:ascii="Calibri" w:eastAsia="MS Mincho" w:hAnsi="Calibri" w:cs="Calibri"/>
      <w:noProof/>
      <w:kern w:val="0"/>
      <w:sz w:val="22"/>
      <w:szCs w:val="22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DC4590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C4590"/>
    <w:rPr>
      <w:rFonts w:ascii="Calibri" w:eastAsia="MS Mincho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C4590"/>
    <w:pPr>
      <w:spacing w:line="240" w:lineRule="auto"/>
    </w:pPr>
    <w:rPr>
      <w:rFonts w:ascii="Calibri" w:eastAsia="MS Mincho" w:hAnsi="Calibri" w:cs="Calibri"/>
      <w:noProof/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NormalWebChar"/>
    <w:link w:val="EndNoteBibliography"/>
    <w:rsid w:val="00DC4590"/>
    <w:rPr>
      <w:rFonts w:ascii="Calibri" w:eastAsia="MS Mincho" w:hAnsi="Calibri" w:cs="Calibri"/>
      <w:noProof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C4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eader" Target="header3.xml"/><Relationship Id="rId5" Type="http://schemas.openxmlformats.org/officeDocument/2006/relationships/image" Target="media/image1.jpe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709</Words>
  <Characters>15447</Characters>
  <Application>Microsoft Office Word</Application>
  <DocSecurity>0</DocSecurity>
  <Lines>128</Lines>
  <Paragraphs>36</Paragraphs>
  <ScaleCrop>false</ScaleCrop>
  <Company/>
  <LinksUpToDate>false</LinksUpToDate>
  <CharactersWithSpaces>18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Blackmon DO</dc:creator>
  <cp:keywords/>
  <dc:description/>
  <cp:lastModifiedBy>Amanda Blackmon DO</cp:lastModifiedBy>
  <cp:revision>2</cp:revision>
  <dcterms:created xsi:type="dcterms:W3CDTF">2024-11-19T02:11:00Z</dcterms:created>
  <dcterms:modified xsi:type="dcterms:W3CDTF">2024-11-19T02:11:00Z</dcterms:modified>
</cp:coreProperties>
</file>